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  <w:t xml:space="preserve"> RT-PCR </w:t>
      </w:r>
      <w:r>
        <w:rPr>
          <w:rFonts w:hint="eastAsia" w:eastAsia="黑体" w:cs="Times New Roman"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  <w:t>rimers of the differentially expressed gene</w:t>
      </w:r>
      <w:r>
        <w:rPr>
          <w:rFonts w:hint="eastAsia" w:eastAsia="黑体" w:cs="Times New Roman"/>
          <w:color w:val="auto"/>
          <w:sz w:val="21"/>
          <w:szCs w:val="21"/>
          <w:highlight w:val="none"/>
          <w:lang w:val="en-US" w:eastAsia="zh-CN"/>
        </w:rPr>
        <w:t>s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00B050" w:sz="12" w:space="0"/>
          <w:left w:val="none" w:color="auto" w:sz="4" w:space="0"/>
          <w:bottom w:val="single" w:color="00B050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55"/>
        <w:gridCol w:w="3171"/>
        <w:gridCol w:w="1145"/>
        <w:gridCol w:w="1729"/>
      </w:tblGrid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left w:val="nil"/>
              <w:bottom w:val="single" w:color="00B05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color="00B05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imer Sequence</w:t>
            </w:r>
          </w:p>
        </w:tc>
        <w:tc>
          <w:tcPr>
            <w:tcW w:w="0" w:type="auto"/>
            <w:tcBorders>
              <w:left w:val="nil"/>
              <w:bottom w:val="single" w:color="00B05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oduct Length</w:t>
            </w:r>
          </w:p>
        </w:tc>
        <w:tc>
          <w:tcPr>
            <w:tcW w:w="0" w:type="auto"/>
            <w:tcBorders>
              <w:left w:val="nil"/>
              <w:bottom w:val="single" w:color="00B05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nealing Temperature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00B05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BTN3A3</w:t>
            </w:r>
          </w:p>
        </w:tc>
        <w:tc>
          <w:tcPr>
            <w:tcW w:w="0" w:type="auto"/>
            <w:tcBorders>
              <w:top w:val="single" w:color="00B05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GGACCAGGAGGGGTTCTTTG</w:t>
            </w:r>
          </w:p>
        </w:tc>
        <w:tc>
          <w:tcPr>
            <w:tcW w:w="0" w:type="auto"/>
            <w:vMerge w:val="restart"/>
            <w:tcBorders>
              <w:top w:val="single" w:color="00B05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9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single" w:color="00B05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0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AAGAAGGGAGCTGCGATG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d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AGTGCCCGTGCTTTCTGT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6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CTCTAGGTCTCGCCGAC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DO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GCCCTGTGTCACCTGATG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6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0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CCACAGAGTGCTTTCCGT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RNF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AGCCTTTCACCCTCCGA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13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0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AGCCACCGTTGTCACTGT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chr33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CTACGGAGTGGTGCTCTT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4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CCGTTGTTGGCTATGGCA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NKA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GCTGCATACGAAGGGT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6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1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CAGCCTGTCACAGAGACGTA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B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AGGTGCCCTCTTCGGATA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8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3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TTTCCGCCAAGCTATGCT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S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AGAACAACGCCTTACCC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72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9.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GCAAGCTATATGACGGGG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Gl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ACCGAGTGAACATCTTTCTC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31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0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AGCAAAGAACAAATCAGGTTTC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Clec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CCTTCAACACCTGGTTTGAG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27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9.7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:AGGACGTAGTTGTTGGGTC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</w:pP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de-DE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de-DE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de-DE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:TGATGCTCCCATGTTCGTG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de-DE" w:bidi="ar-SA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68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de-DE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℃</w:t>
            </w:r>
          </w:p>
        </w:tc>
      </w:tr>
      <w:tr>
        <w:tblPrEx>
          <w:tblBorders>
            <w:top w:val="single" w:color="00B050" w:sz="12" w:space="0"/>
            <w:left w:val="none" w:color="auto" w:sz="4" w:space="0"/>
            <w:bottom w:val="single" w:color="00B05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5"/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5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R: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TGATGGCATGGACAGTGG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5"/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5"/>
              <w:rPr>
                <w:rFonts w:hint="default" w:ascii="Times New Roman" w:hAnsi="Times New Roman" w:cs="Times New Roman"/>
                <w:color w:val="auto"/>
                <w:sz w:val="21"/>
                <w:szCs w:val="22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textAlignment w:val="auto"/>
        <w:rPr>
          <w:rFonts w:hint="default" w:ascii="Times New Roman" w:hAnsi="Times New Roman" w:eastAsia="黑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5"/>
          <w:szCs w:val="15"/>
          <w:lang w:val="en-US" w:eastAsia="zh-CN"/>
        </w:rPr>
        <w:t>Note: F: for upstream primer R: for downstream prime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US" w:eastAsia="zh-CN"/>
        </w:rPr>
        <w:t>r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3NzE3Zjk1YWYyYWQxZjg4OTMwOGVkYWJiNDRlMmMifQ=="/>
  </w:docVars>
  <w:rsids>
    <w:rsidRoot w:val="7F0134FB"/>
    <w:rsid w:val="4B5C2F28"/>
    <w:rsid w:val="67116B4E"/>
    <w:rsid w:val="7F01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00" w:lineRule="exact"/>
      <w:ind w:firstLine="643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keepNext/>
      <w:keepLines/>
      <w:spacing w:beforeLines="0" w:beforeAutospacing="0" w:afterLines="0" w:afterAutospacing="0" w:line="240" w:lineRule="auto"/>
      <w:ind w:firstLine="0" w:firstLineChars="0"/>
      <w:jc w:val="center"/>
      <w:outlineLvl w:val="4"/>
    </w:pPr>
    <w:rPr>
      <w:rFonts w:eastAsia="黑体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827</Characters>
  <Lines>0</Lines>
  <Paragraphs>0</Paragraphs>
  <TotalTime>1</TotalTime>
  <ScaleCrop>false</ScaleCrop>
  <LinksUpToDate>false</LinksUpToDate>
  <CharactersWithSpaces>858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17:21:00Z</dcterms:created>
  <dc:creator>zzzz</dc:creator>
  <cp:lastModifiedBy>zzzz</cp:lastModifiedBy>
  <dcterms:modified xsi:type="dcterms:W3CDTF">2023-01-11T15:3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48C6368AE614998B0CC883D9009DADB</vt:lpwstr>
  </property>
</Properties>
</file>